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56D2B" w14:textId="3084EBAF" w:rsidR="0017029A" w:rsidRPr="005F293A" w:rsidRDefault="00912EC7" w:rsidP="0017029A">
      <w:pPr>
        <w:spacing w:line="480" w:lineRule="auto"/>
        <w:rPr>
          <w:rFonts w:ascii="Arial" w:hAnsi="Arial" w:cs="Arial"/>
          <w:sz w:val="22"/>
          <w:szCs w:val="22"/>
          <w:lang w:val="en-AU"/>
        </w:rPr>
      </w:pPr>
      <w:r>
        <w:rPr>
          <w:rFonts w:ascii="Arial" w:hAnsi="Arial" w:cs="Arial"/>
          <w:b/>
          <w:sz w:val="22"/>
          <w:szCs w:val="22"/>
          <w:lang w:val="en-AU"/>
        </w:rPr>
        <w:t>Supplementary File</w:t>
      </w:r>
      <w:r w:rsidR="0017029A">
        <w:rPr>
          <w:rFonts w:ascii="Arial" w:hAnsi="Arial" w:cs="Arial"/>
          <w:b/>
          <w:sz w:val="22"/>
          <w:szCs w:val="22"/>
          <w:lang w:val="en-AU"/>
        </w:rPr>
        <w:t xml:space="preserve"> 1 </w:t>
      </w:r>
    </w:p>
    <w:p w14:paraId="7729C7AF" w14:textId="77777777" w:rsidR="0017029A" w:rsidRPr="00FD450C" w:rsidRDefault="0017029A" w:rsidP="0017029A">
      <w:pPr>
        <w:spacing w:line="480" w:lineRule="auto"/>
        <w:rPr>
          <w:rFonts w:ascii="Arial" w:hAnsi="Arial" w:cs="Arial"/>
          <w:sz w:val="22"/>
          <w:szCs w:val="22"/>
          <w:lang w:val="en-AU"/>
        </w:rPr>
      </w:pPr>
      <w:r>
        <w:rPr>
          <w:rFonts w:ascii="Arial" w:hAnsi="Arial" w:cs="Arial"/>
          <w:sz w:val="22"/>
          <w:szCs w:val="22"/>
          <w:lang w:val="en-AU"/>
        </w:rPr>
        <w:t xml:space="preserve">Summary of Barriers and </w:t>
      </w:r>
      <w:r w:rsidRPr="00FD450C">
        <w:rPr>
          <w:rFonts w:ascii="Arial" w:hAnsi="Arial" w:cs="Arial"/>
          <w:sz w:val="22"/>
          <w:szCs w:val="22"/>
          <w:lang w:val="en-AU"/>
        </w:rPr>
        <w:t xml:space="preserve">Enabler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3686"/>
        <w:gridCol w:w="3785"/>
      </w:tblGrid>
      <w:tr w:rsidR="0017029A" w:rsidRPr="0092086F" w14:paraId="097D1320" w14:textId="77777777" w:rsidTr="000B459E"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DE8634" w14:textId="77777777" w:rsidR="0017029A" w:rsidRPr="0092086F" w:rsidRDefault="0017029A" w:rsidP="000B459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92086F">
              <w:rPr>
                <w:rFonts w:ascii="Arial" w:hAnsi="Arial" w:cs="Arial"/>
                <w:sz w:val="20"/>
                <w:szCs w:val="20"/>
                <w:lang w:val="en-AU"/>
              </w:rPr>
              <w:t>Domain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F35A9" w14:textId="77777777" w:rsidR="0017029A" w:rsidRPr="0092086F" w:rsidRDefault="0017029A" w:rsidP="000B459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Summary of </w:t>
            </w:r>
            <w:r w:rsidRPr="0092086F">
              <w:rPr>
                <w:rFonts w:ascii="Arial" w:hAnsi="Arial" w:cs="Arial"/>
                <w:sz w:val="20"/>
                <w:szCs w:val="20"/>
                <w:lang w:val="en-AU"/>
              </w:rPr>
              <w:t>Barriers</w:t>
            </w:r>
          </w:p>
        </w:tc>
        <w:tc>
          <w:tcPr>
            <w:tcW w:w="3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A53C9" w14:textId="77777777" w:rsidR="0017029A" w:rsidRPr="0092086F" w:rsidRDefault="0017029A" w:rsidP="000B459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Summary of </w:t>
            </w:r>
            <w:r w:rsidRPr="0092086F">
              <w:rPr>
                <w:rFonts w:ascii="Arial" w:hAnsi="Arial" w:cs="Arial"/>
                <w:sz w:val="20"/>
                <w:szCs w:val="20"/>
                <w:lang w:val="en-AU"/>
              </w:rPr>
              <w:t>Enablers</w:t>
            </w:r>
          </w:p>
        </w:tc>
      </w:tr>
      <w:tr w:rsidR="0017029A" w:rsidRPr="0092086F" w14:paraId="74311EC1" w14:textId="77777777" w:rsidTr="000B459E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536295" w14:textId="77777777" w:rsidR="0017029A" w:rsidRPr="0092086F" w:rsidRDefault="0017029A" w:rsidP="000B459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92086F">
              <w:rPr>
                <w:rFonts w:ascii="Arial" w:hAnsi="Arial" w:cs="Arial"/>
                <w:sz w:val="20"/>
                <w:szCs w:val="20"/>
                <w:lang w:val="en-AU"/>
              </w:rPr>
              <w:t>1.Intervention Characteristics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9AB31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Lack of awareness of evidence (8)</w:t>
            </w:r>
          </w:p>
          <w:p w14:paraId="2829786E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 xml:space="preserve">Lack of flexibility due </w:t>
            </w:r>
            <w:r>
              <w:rPr>
                <w:rFonts w:ascii="Arial" w:hAnsi="Arial" w:cs="Arial"/>
                <w:sz w:val="20"/>
                <w:szCs w:val="20"/>
              </w:rPr>
              <w:t>to midwives being on call</w:t>
            </w:r>
            <w:r w:rsidRPr="0092086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92086F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9FDD0BA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Transport /social isolation / itinerant / low socioeconomic status preventing access for women (7)</w:t>
            </w:r>
          </w:p>
          <w:p w14:paraId="793D5552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No consistent person (case manager) in clinic to answer calls and needs of women who just ‘show up’ (4)</w:t>
            </w:r>
          </w:p>
          <w:p w14:paraId="40FF1E41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Burn out / vicarious trauma of midwives (19)</w:t>
            </w:r>
          </w:p>
          <w:p w14:paraId="16387A02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Resources /scope of practice required to</w:t>
            </w:r>
            <w:r>
              <w:rPr>
                <w:rFonts w:ascii="Arial" w:hAnsi="Arial" w:cs="Arial"/>
                <w:sz w:val="20"/>
                <w:szCs w:val="20"/>
              </w:rPr>
              <w:t xml:space="preserve"> build skills of midwives</w:t>
            </w:r>
            <w:r w:rsidRPr="0092086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Pr="0092086F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FAD62C4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Increased need for admin support</w:t>
            </w:r>
          </w:p>
          <w:p w14:paraId="09B2A9FC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Difficulty managing many interdisciplinary team appointments (2)</w:t>
            </w:r>
          </w:p>
          <w:p w14:paraId="262FE58A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Lack of physical location for MGP team (2)</w:t>
            </w:r>
          </w:p>
          <w:p w14:paraId="1685B36E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Not bonding with known midwife (6)</w:t>
            </w:r>
          </w:p>
          <w:p w14:paraId="224143B3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Lower caseload number thus higher costs (3)</w:t>
            </w:r>
          </w:p>
          <w:p w14:paraId="3CCF0178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Professional boundaries – midwives becoming too close (3)</w:t>
            </w:r>
          </w:p>
          <w:p w14:paraId="6C783175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High FTA rate (5)</w:t>
            </w:r>
          </w:p>
          <w:p w14:paraId="5A0E3FAD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Sick leave/annual leave within a small team difficult to replace (3)</w:t>
            </w:r>
          </w:p>
          <w:p w14:paraId="6FADB885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Stigma attached to this cohort of women (3)</w:t>
            </w:r>
          </w:p>
          <w:p w14:paraId="768CBD00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manding cohort and caseload</w:t>
            </w:r>
          </w:p>
          <w:p w14:paraId="103B9E6A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Increased length of stay (12)</w:t>
            </w:r>
          </w:p>
          <w:p w14:paraId="5A391442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 xml:space="preserve">Disempower women </w:t>
            </w:r>
          </w:p>
          <w:p w14:paraId="5ACB1A51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Safety for home visits (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92086F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CBD764F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hicle, phones, pagers, increase costs</w:t>
            </w:r>
            <w:r w:rsidRPr="0092086F">
              <w:rPr>
                <w:rFonts w:ascii="Arial" w:hAnsi="Arial" w:cs="Arial"/>
                <w:sz w:val="20"/>
                <w:szCs w:val="20"/>
              </w:rPr>
              <w:t xml:space="preserve"> (4)</w:t>
            </w:r>
          </w:p>
          <w:p w14:paraId="4B708938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Movement of workforce (taking from other areas) (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92086F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74CFEFD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Dedicated social worker (3)</w:t>
            </w:r>
          </w:p>
          <w:p w14:paraId="1FDEFAFE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ariable collaboration between midwives and obstetricians (3) </w:t>
            </w:r>
          </w:p>
          <w:p w14:paraId="484F95E6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92086F">
              <w:rPr>
                <w:rFonts w:ascii="Arial" w:hAnsi="Arial" w:cs="Arial"/>
                <w:sz w:val="20"/>
                <w:szCs w:val="20"/>
              </w:rPr>
              <w:t>oo many complex issues to manage in one MGP</w:t>
            </w:r>
          </w:p>
          <w:p w14:paraId="3036782A" w14:textId="77777777" w:rsidR="0017029A" w:rsidRPr="0092086F" w:rsidRDefault="0017029A" w:rsidP="0017029A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Require reduced caseload allocation (5)</w:t>
            </w:r>
          </w:p>
          <w:p w14:paraId="34ACB468" w14:textId="77777777" w:rsidR="0017029A" w:rsidRPr="0092086F" w:rsidRDefault="0017029A" w:rsidP="0017029A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Increased cost of 2 x midwife home visits (4)</w:t>
            </w:r>
          </w:p>
          <w:p w14:paraId="6091C8C1" w14:textId="77777777" w:rsidR="0017029A" w:rsidRPr="0092086F" w:rsidRDefault="0017029A" w:rsidP="0017029A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Funded as a medical model for any revenue raising activity</w:t>
            </w:r>
          </w:p>
          <w:p w14:paraId="53CF7F2F" w14:textId="77777777" w:rsidR="0017029A" w:rsidRPr="0092086F" w:rsidRDefault="0017029A" w:rsidP="0017029A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C</w:t>
            </w:r>
            <w:r w:rsidRPr="0092086F">
              <w:rPr>
                <w:rFonts w:ascii="Arial" w:hAnsi="Arial" w:cs="Arial"/>
                <w:sz w:val="20"/>
                <w:szCs w:val="20"/>
              </w:rPr>
              <w:t>ase Manager</w:t>
            </w:r>
            <w:r>
              <w:rPr>
                <w:rFonts w:ascii="Arial" w:hAnsi="Arial" w:cs="Arial"/>
                <w:sz w:val="20"/>
                <w:szCs w:val="20"/>
              </w:rPr>
              <w:t xml:space="preserve"> needed</w:t>
            </w:r>
            <w:r w:rsidRPr="0092086F">
              <w:rPr>
                <w:rFonts w:ascii="Arial" w:hAnsi="Arial" w:cs="Arial"/>
                <w:sz w:val="20"/>
                <w:szCs w:val="20"/>
              </w:rPr>
              <w:t xml:space="preserve"> to work with MGP (4)</w:t>
            </w:r>
          </w:p>
          <w:p w14:paraId="5A4F1D91" w14:textId="77777777" w:rsidR="0017029A" w:rsidRPr="0092086F" w:rsidRDefault="0017029A" w:rsidP="0017029A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327856">
              <w:rPr>
                <w:rFonts w:ascii="Arial" w:hAnsi="Arial" w:cs="Arial"/>
                <w:sz w:val="20"/>
                <w:szCs w:val="20"/>
              </w:rPr>
              <w:t>Too many women to fit into an MGP (2).</w:t>
            </w:r>
          </w:p>
        </w:tc>
        <w:tc>
          <w:tcPr>
            <w:tcW w:w="37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E284E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lastRenderedPageBreak/>
              <w:t>No good evidence to show it’s NOT a good idea</w:t>
            </w:r>
          </w:p>
          <w:p w14:paraId="0DCD1001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Research to suggest its “Gold Standard” (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92086F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EEBBDC6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Everyone is talking about it (2)</w:t>
            </w:r>
          </w:p>
          <w:p w14:paraId="04DC0C61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Aligns with similar programs elsewhere (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92086F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8D3A89A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92086F">
              <w:rPr>
                <w:rFonts w:ascii="Arial" w:hAnsi="Arial" w:cs="Arial"/>
                <w:sz w:val="20"/>
                <w:szCs w:val="20"/>
              </w:rPr>
              <w:t>vidence for positive outcomes for women and babies (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92086F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. Outweigh costs (6)</w:t>
            </w:r>
          </w:p>
          <w:p w14:paraId="3AF7DABC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Other MGPs are working well (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92086F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18F4061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 xml:space="preserve">Flexibility of scheduling of appointments 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92086F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FA59A28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Reduced FTA (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92086F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F17F755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Build relationships</w:t>
            </w:r>
            <w:r>
              <w:rPr>
                <w:rFonts w:ascii="Arial" w:hAnsi="Arial" w:cs="Arial"/>
                <w:sz w:val="20"/>
                <w:szCs w:val="20"/>
              </w:rPr>
              <w:t xml:space="preserve"> (safety &amp; trust)</w:t>
            </w:r>
            <w:r w:rsidRPr="0092086F">
              <w:rPr>
                <w:rFonts w:ascii="Arial" w:hAnsi="Arial" w:cs="Arial"/>
                <w:sz w:val="20"/>
                <w:szCs w:val="20"/>
              </w:rPr>
              <w:t xml:space="preserve"> with known midwife (</w:t>
            </w: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Pr="0092086F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57822AA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Ownership of each patient and their journey</w:t>
            </w:r>
          </w:p>
          <w:p w14:paraId="0CD6A2BC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More likely to share all the intimate details involved in their complex social history</w:t>
            </w:r>
            <w:r>
              <w:rPr>
                <w:rFonts w:ascii="Arial" w:hAnsi="Arial" w:cs="Arial"/>
                <w:sz w:val="20"/>
                <w:szCs w:val="20"/>
              </w:rPr>
              <w:t xml:space="preserve"> / avoid repeating</w:t>
            </w:r>
            <w:r w:rsidRPr="0092086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92086F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12DCB02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Increase in health literacy</w:t>
            </w:r>
            <w:r>
              <w:rPr>
                <w:rFonts w:ascii="Arial" w:hAnsi="Arial" w:cs="Arial"/>
                <w:sz w:val="20"/>
                <w:szCs w:val="20"/>
              </w:rPr>
              <w:t xml:space="preserve"> / navigation</w:t>
            </w:r>
            <w:r w:rsidRPr="0092086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92086F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4D1D4DB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Potential to decrease child safety involvement</w:t>
            </w:r>
          </w:p>
          <w:p w14:paraId="30DFBA30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Interdisciplinary team involvement (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92086F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1F69B2F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Safety net for vulnerable women to contact 24/7 (2)</w:t>
            </w:r>
          </w:p>
          <w:p w14:paraId="3CAC0216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Non-judgmental (5)</w:t>
            </w:r>
          </w:p>
          <w:p w14:paraId="2DD8DFAF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High level of patient satisfaction (1)</w:t>
            </w:r>
          </w:p>
          <w:p w14:paraId="740A004E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Improved referrals to child health and other post-natal services</w:t>
            </w:r>
            <w:r>
              <w:rPr>
                <w:rFonts w:ascii="Arial" w:hAnsi="Arial" w:cs="Arial"/>
                <w:sz w:val="20"/>
                <w:szCs w:val="20"/>
              </w:rPr>
              <w:t xml:space="preserve"> and discharge information</w:t>
            </w:r>
          </w:p>
          <w:p w14:paraId="3EBAB855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92086F">
              <w:rPr>
                <w:rFonts w:ascii="Arial" w:hAnsi="Arial" w:cs="Arial"/>
                <w:sz w:val="20"/>
                <w:szCs w:val="20"/>
              </w:rPr>
              <w:t>ostnatal</w:t>
            </w:r>
            <w:r>
              <w:rPr>
                <w:rFonts w:ascii="Arial" w:hAnsi="Arial" w:cs="Arial"/>
                <w:sz w:val="20"/>
                <w:szCs w:val="20"/>
              </w:rPr>
              <w:t xml:space="preserve"> off site/</w:t>
            </w:r>
            <w:r w:rsidRPr="0092086F">
              <w:rPr>
                <w:rFonts w:ascii="Arial" w:hAnsi="Arial" w:cs="Arial"/>
                <w:sz w:val="20"/>
                <w:szCs w:val="20"/>
              </w:rPr>
              <w:t xml:space="preserve"> home visits</w:t>
            </w:r>
            <w:r>
              <w:rPr>
                <w:rFonts w:ascii="Arial" w:hAnsi="Arial" w:cs="Arial"/>
                <w:sz w:val="20"/>
                <w:szCs w:val="20"/>
              </w:rPr>
              <w:t xml:space="preserve"> and care included.</w:t>
            </w:r>
          </w:p>
          <w:p w14:paraId="1C3E626F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Alternate off-site location for appointments</w:t>
            </w:r>
          </w:p>
          <w:p w14:paraId="2052EFBA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92086F">
              <w:rPr>
                <w:rFonts w:ascii="Arial" w:hAnsi="Arial" w:cs="Arial"/>
                <w:sz w:val="20"/>
                <w:szCs w:val="20"/>
              </w:rPr>
              <w:t>ntroduction of case manager as well as MGP (3)</w:t>
            </w:r>
          </w:p>
          <w:p w14:paraId="28C37D47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  <w:r w:rsidRPr="0092086F">
              <w:rPr>
                <w:rFonts w:ascii="Arial" w:hAnsi="Arial" w:cs="Arial"/>
                <w:sz w:val="20"/>
                <w:szCs w:val="20"/>
              </w:rPr>
              <w:t xml:space="preserve">pskilling </w:t>
            </w:r>
            <w:r>
              <w:rPr>
                <w:rFonts w:ascii="Arial" w:hAnsi="Arial" w:cs="Arial"/>
                <w:sz w:val="20"/>
                <w:szCs w:val="20"/>
              </w:rPr>
              <w:t>opportunity for</w:t>
            </w:r>
            <w:r w:rsidRPr="0092086F">
              <w:rPr>
                <w:rFonts w:ascii="Arial" w:hAnsi="Arial" w:cs="Arial"/>
                <w:sz w:val="20"/>
                <w:szCs w:val="20"/>
              </w:rPr>
              <w:t xml:space="preserve"> midwives </w:t>
            </w:r>
          </w:p>
          <w:p w14:paraId="6EA9C3F0" w14:textId="77777777" w:rsidR="0017029A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92086F">
              <w:rPr>
                <w:rFonts w:ascii="Arial" w:hAnsi="Arial" w:cs="Arial"/>
                <w:sz w:val="20"/>
                <w:szCs w:val="20"/>
              </w:rPr>
              <w:t>eflective supervision for midwives</w:t>
            </w:r>
          </w:p>
          <w:p w14:paraId="01CEC268" w14:textId="77777777" w:rsidR="0017029A" w:rsidRPr="0092086F" w:rsidRDefault="0017029A" w:rsidP="001702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intain mother / baby dyad.</w:t>
            </w:r>
          </w:p>
          <w:p w14:paraId="7404B8C4" w14:textId="77777777" w:rsidR="0017029A" w:rsidRPr="0092086F" w:rsidRDefault="0017029A" w:rsidP="000B459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17029A" w:rsidRPr="0092086F" w14:paraId="3ADA280B" w14:textId="77777777" w:rsidTr="000B459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B75C415" w14:textId="77777777" w:rsidR="0017029A" w:rsidRPr="0092086F" w:rsidRDefault="0017029A" w:rsidP="000B459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92086F">
              <w:rPr>
                <w:rFonts w:ascii="Arial" w:hAnsi="Arial" w:cs="Arial"/>
                <w:sz w:val="20"/>
                <w:szCs w:val="20"/>
                <w:lang w:val="en-AU"/>
              </w:rPr>
              <w:t>2.Outer Settin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FF017BF" w14:textId="77777777" w:rsidR="0017029A" w:rsidRPr="0092086F" w:rsidRDefault="0017029A" w:rsidP="0017029A">
            <w:pPr>
              <w:pStyle w:val="ListParagraph"/>
              <w:numPr>
                <w:ilvl w:val="0"/>
                <w:numId w:val="5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Lack of awareness of other facilities and similar models of care (10)</w:t>
            </w:r>
          </w:p>
          <w:p w14:paraId="08CBC41F" w14:textId="77777777" w:rsidR="0017029A" w:rsidRPr="0092086F" w:rsidRDefault="0017029A" w:rsidP="0017029A">
            <w:pPr>
              <w:pStyle w:val="ListParagraph"/>
              <w:numPr>
                <w:ilvl w:val="0"/>
                <w:numId w:val="5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o</w:t>
            </w:r>
            <w:r w:rsidRPr="0092086F">
              <w:rPr>
                <w:rFonts w:ascii="Arial" w:hAnsi="Arial" w:cs="Arial"/>
                <w:sz w:val="20"/>
                <w:szCs w:val="20"/>
              </w:rPr>
              <w:t xml:space="preserve"> many MGPs – staff may be confused</w:t>
            </w:r>
            <w:r>
              <w:rPr>
                <w:rFonts w:ascii="Arial" w:hAnsi="Arial" w:cs="Arial"/>
                <w:sz w:val="20"/>
                <w:szCs w:val="20"/>
              </w:rPr>
              <w:t xml:space="preserve"> regarding what each MGP is for</w:t>
            </w:r>
          </w:p>
          <w:p w14:paraId="0C2F828D" w14:textId="77777777" w:rsidR="0017029A" w:rsidRDefault="0017029A" w:rsidP="0017029A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Some obstetrician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92086F">
              <w:rPr>
                <w:rFonts w:ascii="Arial" w:hAnsi="Arial" w:cs="Arial"/>
                <w:sz w:val="20"/>
                <w:szCs w:val="20"/>
              </w:rPr>
              <w:t xml:space="preserve"> may not be supportive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15B011EC" w14:textId="77777777" w:rsidR="0017029A" w:rsidRPr="0092086F" w:rsidRDefault="0017029A" w:rsidP="0017029A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May not be appealing for women with child safety issues who don’t want authorities to be aware (5)</w:t>
            </w:r>
          </w:p>
          <w:p w14:paraId="1EAC5524" w14:textId="77777777" w:rsidR="0017029A" w:rsidRPr="0092086F" w:rsidRDefault="0017029A" w:rsidP="0017029A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Lack of understanding of what an MGP is (for women)</w:t>
            </w:r>
          </w:p>
          <w:p w14:paraId="544B07B7" w14:textId="77777777" w:rsidR="0017029A" w:rsidRPr="0092086F" w:rsidRDefault="0017029A" w:rsidP="0017029A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Lack of flexibility with appointments (3)</w:t>
            </w:r>
          </w:p>
          <w:p w14:paraId="5D73D5D0" w14:textId="77777777" w:rsidR="0017029A" w:rsidRPr="0092086F" w:rsidRDefault="0017029A" w:rsidP="0017029A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E2FCD">
              <w:rPr>
                <w:rFonts w:ascii="Arial" w:hAnsi="Arial" w:cs="Arial"/>
                <w:sz w:val="20"/>
                <w:szCs w:val="20"/>
              </w:rPr>
              <w:t>Women may not want follow-up in their homes.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</w:tcPr>
          <w:p w14:paraId="3FDE80B4" w14:textId="77777777" w:rsidR="0017029A" w:rsidRPr="0092086F" w:rsidRDefault="0017029A" w:rsidP="0017029A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Positive for wome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2086F">
              <w:rPr>
                <w:rFonts w:ascii="Arial" w:hAnsi="Arial" w:cs="Arial"/>
                <w:sz w:val="20"/>
                <w:szCs w:val="20"/>
              </w:rPr>
              <w:t>(20)</w:t>
            </w:r>
          </w:p>
          <w:p w14:paraId="55FC41B2" w14:textId="77777777" w:rsidR="0017029A" w:rsidRPr="0092086F" w:rsidRDefault="0017029A" w:rsidP="0017029A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Improve attendance (9)</w:t>
            </w:r>
          </w:p>
          <w:p w14:paraId="49712E5E" w14:textId="77777777" w:rsidR="0017029A" w:rsidRPr="0092086F" w:rsidRDefault="0017029A" w:rsidP="0017029A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men</w:t>
            </w:r>
            <w:r w:rsidRPr="0092086F">
              <w:rPr>
                <w:rFonts w:ascii="Arial" w:hAnsi="Arial" w:cs="Arial"/>
                <w:sz w:val="20"/>
                <w:szCs w:val="20"/>
              </w:rPr>
              <w:t xml:space="preserve"> are currently requesting care by known midwife</w:t>
            </w:r>
          </w:p>
          <w:p w14:paraId="160CAAC9" w14:textId="77777777" w:rsidR="0017029A" w:rsidRPr="0092086F" w:rsidRDefault="0017029A" w:rsidP="0017029A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 xml:space="preserve">Continuity of </w:t>
            </w:r>
            <w:proofErr w:type="spellStart"/>
            <w:r w:rsidRPr="0092086F">
              <w:rPr>
                <w:rFonts w:ascii="Arial" w:hAnsi="Arial" w:cs="Arial"/>
                <w:sz w:val="20"/>
                <w:szCs w:val="20"/>
              </w:rPr>
              <w:t>carer</w:t>
            </w:r>
            <w:proofErr w:type="spellEnd"/>
          </w:p>
          <w:p w14:paraId="7F00A44D" w14:textId="77777777" w:rsidR="0017029A" w:rsidRPr="001E2FCD" w:rsidRDefault="0017029A" w:rsidP="0017029A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1E2FCD">
              <w:rPr>
                <w:rFonts w:ascii="Arial" w:hAnsi="Arial" w:cs="Arial"/>
                <w:sz w:val="20"/>
                <w:szCs w:val="20"/>
              </w:rPr>
              <w:t xml:space="preserve">Ability to see all disciplines in one </w:t>
            </w:r>
            <w:r>
              <w:rPr>
                <w:rFonts w:ascii="Arial" w:hAnsi="Arial" w:cs="Arial"/>
                <w:sz w:val="20"/>
                <w:szCs w:val="20"/>
              </w:rPr>
              <w:t>day</w:t>
            </w:r>
          </w:p>
          <w:p w14:paraId="56AC2285" w14:textId="77777777" w:rsidR="0017029A" w:rsidRDefault="0017029A" w:rsidP="0017029A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milar care as elsewhere (9)</w:t>
            </w:r>
            <w:r w:rsidRPr="0092086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4B52E98" w14:textId="77777777" w:rsidR="0017029A" w:rsidRPr="0092086F" w:rsidRDefault="0017029A" w:rsidP="0017029A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Has a very flexible approach to appointments with suits women (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92086F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5C954BC" w14:textId="77777777" w:rsidR="0017029A" w:rsidRDefault="0017029A" w:rsidP="0017029A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-like service available in the district (16).</w:t>
            </w:r>
          </w:p>
          <w:p w14:paraId="27C49022" w14:textId="77777777" w:rsidR="0017029A" w:rsidRPr="0092086F" w:rsidRDefault="0017029A" w:rsidP="000B459E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17029A" w:rsidRPr="0092086F" w14:paraId="357A6313" w14:textId="77777777" w:rsidTr="000B459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E3EF09B" w14:textId="77777777" w:rsidR="0017029A" w:rsidRPr="0092086F" w:rsidRDefault="0017029A" w:rsidP="000B459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92086F">
              <w:rPr>
                <w:rFonts w:ascii="Arial" w:hAnsi="Arial" w:cs="Arial"/>
                <w:sz w:val="20"/>
                <w:szCs w:val="20"/>
                <w:lang w:val="en-AU"/>
              </w:rPr>
              <w:t>3.Inner Settin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FA15682" w14:textId="77777777" w:rsidR="0017029A" w:rsidRPr="0092086F" w:rsidRDefault="0017029A" w:rsidP="0017029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ncerns of exclusion of the interdisciplinary team </w:t>
            </w:r>
            <w:r w:rsidRPr="0092086F">
              <w:rPr>
                <w:rFonts w:ascii="Arial" w:hAnsi="Arial" w:cs="Arial"/>
                <w:sz w:val="20"/>
                <w:szCs w:val="20"/>
              </w:rPr>
              <w:t>(5)</w:t>
            </w:r>
          </w:p>
          <w:p w14:paraId="5B8077CA" w14:textId="77777777" w:rsidR="0017029A" w:rsidRPr="0092086F" w:rsidRDefault="0017029A" w:rsidP="0017029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Burnout rat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2086F">
              <w:rPr>
                <w:rFonts w:ascii="Arial" w:hAnsi="Arial" w:cs="Arial"/>
                <w:sz w:val="20"/>
                <w:szCs w:val="20"/>
              </w:rPr>
              <w:t>for Midwives (14)</w:t>
            </w:r>
          </w:p>
          <w:p w14:paraId="6A8073EC" w14:textId="77777777" w:rsidR="0017029A" w:rsidRPr="0092086F" w:rsidRDefault="0017029A" w:rsidP="0017029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Safety issues for home visiting (3)</w:t>
            </w:r>
          </w:p>
          <w:p w14:paraId="5CEC0205" w14:textId="77777777" w:rsidR="0017029A" w:rsidRPr="0092086F" w:rsidRDefault="0017029A" w:rsidP="0017029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Lack of suitabl</w:t>
            </w:r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Pr="0092086F">
              <w:rPr>
                <w:rFonts w:ascii="Arial" w:hAnsi="Arial" w:cs="Arial"/>
                <w:sz w:val="20"/>
                <w:szCs w:val="20"/>
              </w:rPr>
              <w:t xml:space="preserve"> qualified Midwives (3)</w:t>
            </w:r>
          </w:p>
          <w:p w14:paraId="65165920" w14:textId="77777777" w:rsidR="0017029A" w:rsidRPr="0092086F" w:rsidRDefault="0017029A" w:rsidP="0017029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 xml:space="preserve">Prejudice </w:t>
            </w:r>
            <w:r>
              <w:rPr>
                <w:rFonts w:ascii="Arial" w:hAnsi="Arial" w:cs="Arial"/>
                <w:sz w:val="20"/>
                <w:szCs w:val="20"/>
              </w:rPr>
              <w:t>against the</w:t>
            </w:r>
            <w:r w:rsidRPr="0092086F">
              <w:rPr>
                <w:rFonts w:ascii="Arial" w:hAnsi="Arial" w:cs="Arial"/>
                <w:sz w:val="20"/>
                <w:szCs w:val="20"/>
              </w:rPr>
              <w:t xml:space="preserve"> women (4)</w:t>
            </w:r>
          </w:p>
          <w:p w14:paraId="2565FC44" w14:textId="77777777" w:rsidR="0017029A" w:rsidRPr="0092086F" w:rsidRDefault="0017029A" w:rsidP="0017029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Lack of understanding of how MGP operates</w:t>
            </w:r>
            <w:r>
              <w:rPr>
                <w:rFonts w:ascii="Arial" w:hAnsi="Arial" w:cs="Arial"/>
                <w:sz w:val="20"/>
                <w:szCs w:val="20"/>
              </w:rPr>
              <w:t xml:space="preserve"> (3).</w:t>
            </w:r>
          </w:p>
          <w:p w14:paraId="548B75CC" w14:textId="77777777" w:rsidR="0017029A" w:rsidRPr="0092086F" w:rsidRDefault="0017029A" w:rsidP="0017029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Bias to why MGP for this cohort and n</w:t>
            </w:r>
            <w:r>
              <w:rPr>
                <w:rFonts w:ascii="Arial" w:hAnsi="Arial" w:cs="Arial"/>
                <w:sz w:val="20"/>
                <w:szCs w:val="20"/>
              </w:rPr>
              <w:t>ot others.</w:t>
            </w:r>
          </w:p>
          <w:p w14:paraId="0532FCB0" w14:textId="77777777" w:rsidR="0017029A" w:rsidRPr="0092086F" w:rsidRDefault="0017029A" w:rsidP="0017029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istance fro</w:t>
            </w:r>
            <w:r w:rsidRPr="0092086F">
              <w:rPr>
                <w:rFonts w:ascii="Arial" w:hAnsi="Arial" w:cs="Arial"/>
                <w:sz w:val="20"/>
                <w:szCs w:val="20"/>
              </w:rPr>
              <w:t>m Unit Managers</w:t>
            </w:r>
            <w:r>
              <w:rPr>
                <w:rFonts w:ascii="Arial" w:hAnsi="Arial" w:cs="Arial"/>
                <w:sz w:val="20"/>
                <w:szCs w:val="20"/>
              </w:rPr>
              <w:t xml:space="preserve"> fearing loss of</w:t>
            </w:r>
            <w:r w:rsidRPr="0092086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taff / FTE</w:t>
            </w:r>
            <w:r w:rsidRPr="0092086F">
              <w:rPr>
                <w:rFonts w:ascii="Arial" w:hAnsi="Arial" w:cs="Arial"/>
                <w:sz w:val="20"/>
                <w:szCs w:val="20"/>
              </w:rPr>
              <w:t xml:space="preserve"> to MGP (3)</w:t>
            </w:r>
          </w:p>
          <w:p w14:paraId="10149CCB" w14:textId="77777777" w:rsidR="0017029A" w:rsidRDefault="0017029A" w:rsidP="0017029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Experienced midwives in MGP but removing this experience from other areas (3)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01CFDBB6" w14:textId="77777777" w:rsidR="0017029A" w:rsidRDefault="0017029A" w:rsidP="0017029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ived inequitable workloads (3).</w:t>
            </w:r>
          </w:p>
          <w:p w14:paraId="1E2C7EEE" w14:textId="77777777" w:rsidR="0017029A" w:rsidRPr="0092086F" w:rsidRDefault="0017029A" w:rsidP="0017029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Lack of regulations or performance measures.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</w:tcPr>
          <w:p w14:paraId="2C0E3194" w14:textId="77777777" w:rsidR="0017029A" w:rsidRPr="0092086F" w:rsidRDefault="0017029A" w:rsidP="0017029A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Support for MGP’s in general (16)</w:t>
            </w:r>
          </w:p>
          <w:p w14:paraId="3790BF53" w14:textId="77777777" w:rsidR="0017029A" w:rsidRPr="0092086F" w:rsidRDefault="0017029A" w:rsidP="0017029A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Midwi</w:t>
            </w:r>
            <w:r>
              <w:rPr>
                <w:rFonts w:ascii="Arial" w:hAnsi="Arial" w:cs="Arial"/>
                <w:sz w:val="20"/>
                <w:szCs w:val="20"/>
              </w:rPr>
              <w:t>v</w:t>
            </w:r>
            <w:r w:rsidRPr="0092086F">
              <w:rPr>
                <w:rFonts w:ascii="Arial" w:hAnsi="Arial" w:cs="Arial"/>
                <w:sz w:val="20"/>
                <w:szCs w:val="20"/>
              </w:rPr>
              <w:t xml:space="preserve">es already expressing interest in working with these vulnerable women </w:t>
            </w:r>
          </w:p>
          <w:p w14:paraId="4708B4B5" w14:textId="77777777" w:rsidR="0017029A" w:rsidRPr="0092086F" w:rsidRDefault="0017029A" w:rsidP="0017029A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Awareness that MGP would meet needs of women</w:t>
            </w:r>
            <w:r>
              <w:rPr>
                <w:rFonts w:ascii="Arial" w:hAnsi="Arial" w:cs="Arial"/>
                <w:sz w:val="20"/>
                <w:szCs w:val="20"/>
              </w:rPr>
              <w:t xml:space="preserve"> and babies – high priority (11)</w:t>
            </w:r>
          </w:p>
          <w:p w14:paraId="340970A0" w14:textId="77777777" w:rsidR="0017029A" w:rsidRPr="0092086F" w:rsidRDefault="0017029A" w:rsidP="0017029A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Midwives very supportive</w:t>
            </w:r>
            <w:r>
              <w:rPr>
                <w:rFonts w:ascii="Arial" w:hAnsi="Arial" w:cs="Arial"/>
                <w:sz w:val="20"/>
                <w:szCs w:val="20"/>
              </w:rPr>
              <w:t xml:space="preserve"> (2)</w:t>
            </w:r>
          </w:p>
          <w:p w14:paraId="6932810A" w14:textId="77777777" w:rsidR="0017029A" w:rsidRPr="0092086F" w:rsidRDefault="0017029A" w:rsidP="0017029A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Gold Standard</w:t>
            </w:r>
            <w:r>
              <w:rPr>
                <w:rFonts w:ascii="Arial" w:hAnsi="Arial" w:cs="Arial"/>
                <w:sz w:val="20"/>
                <w:szCs w:val="20"/>
              </w:rPr>
              <w:t xml:space="preserve"> – what we should work towards</w:t>
            </w:r>
            <w:r w:rsidRPr="0092086F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518D5172" w14:textId="77777777" w:rsidR="0017029A" w:rsidRPr="0092086F" w:rsidRDefault="0017029A" w:rsidP="000B459E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17029A" w:rsidRPr="0092086F" w14:paraId="3AD095F2" w14:textId="77777777" w:rsidTr="000B459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3378F84" w14:textId="77777777" w:rsidR="0017029A" w:rsidRPr="0092086F" w:rsidRDefault="0017029A" w:rsidP="000B459E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92086F">
              <w:rPr>
                <w:rFonts w:ascii="Arial" w:hAnsi="Arial" w:cs="Arial"/>
                <w:sz w:val="20"/>
                <w:szCs w:val="20"/>
                <w:lang w:val="en-AU"/>
              </w:rPr>
              <w:t>4.Characteristic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s</w:t>
            </w:r>
            <w:r w:rsidRPr="0092086F">
              <w:rPr>
                <w:rFonts w:ascii="Arial" w:hAnsi="Arial" w:cs="Arial"/>
                <w:sz w:val="20"/>
                <w:szCs w:val="20"/>
                <w:lang w:val="en-AU"/>
              </w:rPr>
              <w:t xml:space="preserve"> of Individual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5899CF5" w14:textId="77777777" w:rsidR="0017029A" w:rsidRPr="0092086F" w:rsidRDefault="0017029A" w:rsidP="000B459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92086F">
              <w:rPr>
                <w:rFonts w:ascii="Arial" w:hAnsi="Arial" w:cs="Arial"/>
                <w:sz w:val="20"/>
                <w:szCs w:val="20"/>
                <w:lang w:val="en-AU"/>
              </w:rPr>
              <w:t>Nil identified.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</w:tcPr>
          <w:p w14:paraId="3B575352" w14:textId="77777777" w:rsidR="0017029A" w:rsidRPr="0092086F" w:rsidRDefault="0017029A" w:rsidP="0017029A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Extremely supportive (16)</w:t>
            </w:r>
          </w:p>
          <w:p w14:paraId="2024556C" w14:textId="77777777" w:rsidR="0017029A" w:rsidRPr="0092086F" w:rsidRDefault="0017029A" w:rsidP="0017029A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MGP Gold Standard (2)</w:t>
            </w:r>
          </w:p>
          <w:p w14:paraId="2CEDC18A" w14:textId="77777777" w:rsidR="0017029A" w:rsidRPr="0092086F" w:rsidRDefault="0017029A" w:rsidP="0017029A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92086F">
              <w:rPr>
                <w:rFonts w:ascii="Arial" w:hAnsi="Arial" w:cs="Arial"/>
                <w:sz w:val="20"/>
                <w:szCs w:val="20"/>
              </w:rPr>
              <w:t>reat benefit for the women (7)</w:t>
            </w:r>
          </w:p>
          <w:p w14:paraId="3826928A" w14:textId="77777777" w:rsidR="0017029A" w:rsidRPr="0092086F" w:rsidRDefault="0017029A" w:rsidP="0017029A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92086F">
              <w:rPr>
                <w:rFonts w:ascii="Arial" w:hAnsi="Arial" w:cs="Arial"/>
                <w:sz w:val="20"/>
                <w:szCs w:val="20"/>
              </w:rPr>
              <w:t>Satisfying as a clinician to follow entire journey.</w:t>
            </w:r>
          </w:p>
        </w:tc>
      </w:tr>
      <w:tr w:rsidR="0017029A" w:rsidRPr="0092086F" w14:paraId="02490049" w14:textId="77777777" w:rsidTr="000B459E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52846" w14:textId="77777777" w:rsidR="0017029A" w:rsidRPr="0092086F" w:rsidRDefault="0017029A" w:rsidP="000B459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92086F">
              <w:rPr>
                <w:rFonts w:ascii="Arial" w:hAnsi="Arial" w:cs="Arial"/>
                <w:sz w:val="20"/>
                <w:szCs w:val="20"/>
                <w:lang w:val="en-AU"/>
              </w:rPr>
              <w:t>5.Proces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6EA96" w14:textId="77777777" w:rsidR="0017029A" w:rsidRPr="0092086F" w:rsidRDefault="0017029A" w:rsidP="000B459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92086F">
              <w:rPr>
                <w:rFonts w:ascii="Arial" w:hAnsi="Arial" w:cs="Arial"/>
                <w:sz w:val="20"/>
                <w:szCs w:val="20"/>
                <w:lang w:val="en-AU"/>
              </w:rPr>
              <w:t>Nil specifically identified.</w:t>
            </w:r>
          </w:p>
        </w:tc>
        <w:tc>
          <w:tcPr>
            <w:tcW w:w="37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2385D" w14:textId="77777777" w:rsidR="0017029A" w:rsidRPr="0092086F" w:rsidRDefault="0017029A" w:rsidP="000B459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92086F">
              <w:rPr>
                <w:rFonts w:ascii="Arial" w:hAnsi="Arial" w:cs="Arial"/>
                <w:sz w:val="20"/>
                <w:szCs w:val="20"/>
                <w:lang w:val="en-AU"/>
              </w:rPr>
              <w:t>Nil specifically identified.</w:t>
            </w:r>
          </w:p>
        </w:tc>
      </w:tr>
    </w:tbl>
    <w:p w14:paraId="459CA259" w14:textId="56896DAC" w:rsidR="0017029A" w:rsidRDefault="0017029A" w:rsidP="0017029A">
      <w:pPr>
        <w:rPr>
          <w:rFonts w:ascii="Arial" w:hAnsi="Arial" w:cs="Arial"/>
          <w:sz w:val="20"/>
          <w:szCs w:val="20"/>
          <w:lang w:val="en-AU"/>
        </w:rPr>
      </w:pPr>
      <w:r w:rsidRPr="0090539C">
        <w:rPr>
          <w:rFonts w:ascii="Arial" w:hAnsi="Arial" w:cs="Arial"/>
          <w:i/>
          <w:sz w:val="20"/>
          <w:szCs w:val="20"/>
          <w:lang w:val="en-AU"/>
        </w:rPr>
        <w:t>Note:</w:t>
      </w:r>
      <w:r>
        <w:rPr>
          <w:rFonts w:ascii="Arial" w:hAnsi="Arial" w:cs="Arial"/>
          <w:sz w:val="20"/>
          <w:szCs w:val="20"/>
          <w:lang w:val="en-AU"/>
        </w:rPr>
        <w:t xml:space="preserve"> summar</w:t>
      </w:r>
      <w:r w:rsidR="00D376D1">
        <w:rPr>
          <w:rFonts w:ascii="Arial" w:hAnsi="Arial" w:cs="Arial"/>
          <w:sz w:val="20"/>
          <w:szCs w:val="20"/>
          <w:lang w:val="en-AU"/>
        </w:rPr>
        <w:t>y</w:t>
      </w:r>
      <w:r>
        <w:rPr>
          <w:rFonts w:ascii="Arial" w:hAnsi="Arial" w:cs="Arial"/>
          <w:sz w:val="20"/>
          <w:szCs w:val="20"/>
          <w:lang w:val="en-AU"/>
        </w:rPr>
        <w:t xml:space="preserve"> of data obtained from typed transcripts of interviews. FTE = full time equivalent. </w:t>
      </w:r>
      <w:r w:rsidR="00CA56B6">
        <w:rPr>
          <w:rFonts w:ascii="Arial" w:hAnsi="Arial" w:cs="Arial"/>
          <w:sz w:val="20"/>
          <w:szCs w:val="20"/>
          <w:lang w:val="en-AU"/>
        </w:rPr>
        <w:t>Numbers</w:t>
      </w:r>
      <w:r>
        <w:rPr>
          <w:rFonts w:ascii="Arial" w:hAnsi="Arial" w:cs="Arial"/>
          <w:sz w:val="20"/>
          <w:szCs w:val="20"/>
          <w:lang w:val="en-AU"/>
        </w:rPr>
        <w:t xml:space="preserve"> in brackets indicate the t</w:t>
      </w:r>
      <w:r w:rsidR="00CA56B6">
        <w:rPr>
          <w:rFonts w:ascii="Arial" w:hAnsi="Arial" w:cs="Arial"/>
          <w:sz w:val="20"/>
          <w:szCs w:val="20"/>
          <w:lang w:val="en-AU"/>
        </w:rPr>
        <w:t>otal</w:t>
      </w:r>
      <w:r>
        <w:rPr>
          <w:rFonts w:ascii="Arial" w:hAnsi="Arial" w:cs="Arial"/>
          <w:sz w:val="20"/>
          <w:szCs w:val="20"/>
          <w:lang w:val="en-AU"/>
        </w:rPr>
        <w:t xml:space="preserve"> number of </w:t>
      </w:r>
      <w:r w:rsidR="00CA56B6">
        <w:rPr>
          <w:rFonts w:ascii="Arial" w:hAnsi="Arial" w:cs="Arial"/>
          <w:sz w:val="20"/>
          <w:szCs w:val="20"/>
          <w:lang w:val="en-AU"/>
        </w:rPr>
        <w:t>participants who described this concept</w:t>
      </w:r>
      <w:r>
        <w:rPr>
          <w:rFonts w:ascii="Arial" w:hAnsi="Arial" w:cs="Arial"/>
          <w:sz w:val="20"/>
          <w:szCs w:val="20"/>
          <w:lang w:val="en-AU"/>
        </w:rPr>
        <w:t>.</w:t>
      </w:r>
    </w:p>
    <w:p w14:paraId="250D0228" w14:textId="77777777" w:rsidR="0017029A" w:rsidRPr="00B91FE6" w:rsidRDefault="0017029A" w:rsidP="0017029A">
      <w:pPr>
        <w:spacing w:line="360" w:lineRule="auto"/>
        <w:rPr>
          <w:rFonts w:ascii="Times New Roman" w:hAnsi="Times New Roman" w:cs="Times New Roman"/>
          <w:color w:val="000000" w:themeColor="text1"/>
          <w:lang w:val="en-AU"/>
        </w:rPr>
      </w:pPr>
    </w:p>
    <w:p w14:paraId="6A9D8818" w14:textId="77777777" w:rsidR="00DD29B6" w:rsidRDefault="00DD29B6"/>
    <w:sectPr w:rsidR="00DD29B6" w:rsidSect="006C6B01">
      <w:pgSz w:w="11900" w:h="16840"/>
      <w:pgMar w:top="1418" w:right="1418" w:bottom="1418" w:left="1418" w:header="709" w:footer="0" w:gutter="0"/>
      <w:pgNumType w:start="1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920C31"/>
    <w:multiLevelType w:val="hybridMultilevel"/>
    <w:tmpl w:val="BA26D4A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26E26B1"/>
    <w:multiLevelType w:val="hybridMultilevel"/>
    <w:tmpl w:val="78D29A2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22105B4"/>
    <w:multiLevelType w:val="hybridMultilevel"/>
    <w:tmpl w:val="5532B35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D762A6F"/>
    <w:multiLevelType w:val="hybridMultilevel"/>
    <w:tmpl w:val="0E10F26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52720CE"/>
    <w:multiLevelType w:val="hybridMultilevel"/>
    <w:tmpl w:val="EFC84E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FA5D68"/>
    <w:multiLevelType w:val="hybridMultilevel"/>
    <w:tmpl w:val="E878CFB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0C25673"/>
    <w:multiLevelType w:val="hybridMultilevel"/>
    <w:tmpl w:val="3136349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41F3608"/>
    <w:multiLevelType w:val="hybridMultilevel"/>
    <w:tmpl w:val="357AEA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036E8F"/>
    <w:multiLevelType w:val="hybridMultilevel"/>
    <w:tmpl w:val="56D21E7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0AC560D"/>
    <w:multiLevelType w:val="hybridMultilevel"/>
    <w:tmpl w:val="F35A73C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5"/>
  </w:num>
  <w:num w:numId="5">
    <w:abstractNumId w:val="7"/>
  </w:num>
  <w:num w:numId="6">
    <w:abstractNumId w:val="4"/>
  </w:num>
  <w:num w:numId="7">
    <w:abstractNumId w:val="6"/>
  </w:num>
  <w:num w:numId="8">
    <w:abstractNumId w:val="2"/>
  </w:num>
  <w:num w:numId="9">
    <w:abstractNumId w:val="9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29A"/>
    <w:rsid w:val="0017029A"/>
    <w:rsid w:val="00313261"/>
    <w:rsid w:val="00787B2D"/>
    <w:rsid w:val="00912EC7"/>
    <w:rsid w:val="00913528"/>
    <w:rsid w:val="00BF177D"/>
    <w:rsid w:val="00CA56B6"/>
    <w:rsid w:val="00D376D1"/>
    <w:rsid w:val="00DD29B6"/>
    <w:rsid w:val="00ED174F"/>
    <w:rsid w:val="00FA0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9BC48"/>
  <w15:chartTrackingRefBased/>
  <w15:docId w15:val="{2C7ED6FF-0A2B-454A-80FA-8A4D98150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29A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7029A"/>
    <w:pPr>
      <w:ind w:left="720"/>
      <w:contextualSpacing/>
    </w:pPr>
  </w:style>
  <w:style w:type="table" w:styleId="TableGrid">
    <w:name w:val="Table Grid"/>
    <w:basedOn w:val="TableNormal"/>
    <w:uiPriority w:val="39"/>
    <w:rsid w:val="0017029A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17029A"/>
    <w:rPr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F17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17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177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7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77D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90</Words>
  <Characters>3939</Characters>
  <Application>Microsoft Office Word</Application>
  <DocSecurity>0</DocSecurity>
  <Lines>32</Lines>
  <Paragraphs>9</Paragraphs>
  <ScaleCrop>false</ScaleCrop>
  <Company/>
  <LinksUpToDate>false</LinksUpToDate>
  <CharactersWithSpaces>4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Martin</dc:creator>
  <cp:keywords/>
  <dc:description/>
  <cp:lastModifiedBy>Martin, Elizabeth</cp:lastModifiedBy>
  <cp:revision>6</cp:revision>
  <dcterms:created xsi:type="dcterms:W3CDTF">2022-05-31T03:04:00Z</dcterms:created>
  <dcterms:modified xsi:type="dcterms:W3CDTF">2022-08-29T01:49:00Z</dcterms:modified>
</cp:coreProperties>
</file>